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22D8" w:rsidRDefault="00AF22D8" w:rsidP="00AF22D8">
      <w:pPr>
        <w:pStyle w:val="thesish3"/>
        <w:spacing w:line="480" w:lineRule="auto"/>
      </w:pPr>
      <w:r>
        <w:t>Supplementary Information</w:t>
      </w:r>
    </w:p>
    <w:p w:rsidR="00AF22D8" w:rsidRDefault="00AF22D8" w:rsidP="00052144">
      <w:pPr>
        <w:pStyle w:val="thesisfigure"/>
      </w:pPr>
    </w:p>
    <w:p w:rsidR="00AF22D8" w:rsidRDefault="001414C2" w:rsidP="00052144">
      <w:pPr>
        <w:pStyle w:val="thesisfigure"/>
      </w:pPr>
      <w:r w:rsidRPr="001414C2">
        <w:rPr>
          <w:noProof/>
        </w:rPr>
        <w:drawing>
          <wp:inline distT="0" distB="0" distL="0" distR="0">
            <wp:extent cx="5943600" cy="400295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2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22D8" w:rsidRDefault="00AF22D8" w:rsidP="00052144">
      <w:pPr>
        <w:pStyle w:val="thesisfigure"/>
      </w:pPr>
      <w:r>
        <w:t xml:space="preserve">Fig. S1. </w:t>
      </w:r>
      <w:r w:rsidRPr="00404D8E">
        <w:rPr>
          <w:b w:val="0"/>
        </w:rPr>
        <w:t>Timetable of penguin field studies at Palmer Station, Antarctica, from 20</w:t>
      </w:r>
      <w:r w:rsidR="001414C2" w:rsidRPr="00404D8E">
        <w:rPr>
          <w:b w:val="0"/>
        </w:rPr>
        <w:t>09-2014. Asterisks indicate 2013</w:t>
      </w:r>
      <w:r w:rsidRPr="00404D8E">
        <w:rPr>
          <w:b w:val="0"/>
        </w:rPr>
        <w:t xml:space="preserve"> tracking data that were not used in spatial analyses. Generally, </w:t>
      </w:r>
      <w:proofErr w:type="spellStart"/>
      <w:r w:rsidRPr="00404D8E">
        <w:rPr>
          <w:b w:val="0"/>
        </w:rPr>
        <w:t>Adélie</w:t>
      </w:r>
      <w:proofErr w:type="spellEnd"/>
      <w:r w:rsidRPr="00404D8E">
        <w:rPr>
          <w:b w:val="0"/>
        </w:rPr>
        <w:t xml:space="preserve"> penguins were targeted earlier than </w:t>
      </w:r>
      <w:proofErr w:type="spellStart"/>
      <w:r w:rsidRPr="00404D8E">
        <w:rPr>
          <w:b w:val="0"/>
        </w:rPr>
        <w:t>gentoo</w:t>
      </w:r>
      <w:proofErr w:type="spellEnd"/>
      <w:r w:rsidRPr="00404D8E">
        <w:rPr>
          <w:b w:val="0"/>
        </w:rPr>
        <w:t xml:space="preserve"> penguins each season so that tagging and diet sampling occurred during the peak of each species respective chick rearing period.</w:t>
      </w:r>
    </w:p>
    <w:p w:rsidR="00AF22D8" w:rsidRDefault="00AF22D8" w:rsidP="00052144">
      <w:pPr>
        <w:pStyle w:val="thesisfigure"/>
      </w:pPr>
      <w:r>
        <w:rPr>
          <w:noProof/>
        </w:rPr>
        <w:lastRenderedPageBreak/>
        <w:drawing>
          <wp:inline distT="0" distB="0" distL="0" distR="0" wp14:anchorId="383750D3" wp14:editId="3D246E7E">
            <wp:extent cx="4886325" cy="32575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22D8" w:rsidRPr="00404D8E" w:rsidRDefault="00AF22D8" w:rsidP="00052144">
      <w:pPr>
        <w:pStyle w:val="thesisfigure"/>
        <w:rPr>
          <w:b w:val="0"/>
        </w:rPr>
      </w:pPr>
      <w:r>
        <w:t>Fig.</w:t>
      </w:r>
      <w:r w:rsidR="001414C2">
        <w:t xml:space="preserve"> </w:t>
      </w:r>
      <w:r>
        <w:t xml:space="preserve">S2. </w:t>
      </w:r>
      <w:r w:rsidRPr="00404D8E">
        <w:rPr>
          <w:b w:val="0"/>
        </w:rPr>
        <w:t xml:space="preserve">Asymptotic curves display cumulative core foraging area (m²) relative to the number of individual birds tracked. Bands represent the 95% confidence interval of total core foraging area (50% KDE) occupied by </w:t>
      </w:r>
      <w:proofErr w:type="spellStart"/>
      <w:r w:rsidRPr="00404D8E">
        <w:rPr>
          <w:b w:val="0"/>
        </w:rPr>
        <w:t>Adélie</w:t>
      </w:r>
      <w:proofErr w:type="spellEnd"/>
      <w:r w:rsidRPr="00404D8E">
        <w:rPr>
          <w:b w:val="0"/>
        </w:rPr>
        <w:t xml:space="preserve"> (in red) and </w:t>
      </w:r>
      <w:proofErr w:type="spellStart"/>
      <w:r w:rsidRPr="00404D8E">
        <w:rPr>
          <w:b w:val="0"/>
        </w:rPr>
        <w:t>gentoo</w:t>
      </w:r>
      <w:proofErr w:type="spellEnd"/>
      <w:r w:rsidRPr="00404D8E">
        <w:rPr>
          <w:b w:val="0"/>
        </w:rPr>
        <w:t xml:space="preserve"> penguins (in blue). </w:t>
      </w:r>
    </w:p>
    <w:p w:rsidR="00052144" w:rsidRDefault="00052144" w:rsidP="00052144">
      <w:pPr>
        <w:pStyle w:val="thesisfigure"/>
        <w:sectPr w:rsidR="00052144" w:rsidSect="0025766D">
          <w:pgSz w:w="12240" w:h="15840"/>
          <w:pgMar w:top="1872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1112"/>
        <w:tblW w:w="13860" w:type="dxa"/>
        <w:tblLook w:val="04A0" w:firstRow="1" w:lastRow="0" w:firstColumn="1" w:lastColumn="0" w:noHBand="0" w:noVBand="1"/>
      </w:tblPr>
      <w:tblGrid>
        <w:gridCol w:w="757"/>
        <w:gridCol w:w="901"/>
        <w:gridCol w:w="804"/>
        <w:gridCol w:w="1459"/>
        <w:gridCol w:w="901"/>
        <w:gridCol w:w="693"/>
        <w:gridCol w:w="1170"/>
        <w:gridCol w:w="901"/>
        <w:gridCol w:w="693"/>
        <w:gridCol w:w="2611"/>
        <w:gridCol w:w="2970"/>
      </w:tblGrid>
      <w:tr w:rsidR="00052144" w:rsidRPr="00DC79DF" w:rsidTr="00404D8E">
        <w:trPr>
          <w:trHeight w:val="506"/>
        </w:trPr>
        <w:tc>
          <w:tcPr>
            <w:tcW w:w="7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Year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b/>
                <w:color w:val="000000"/>
              </w:rPr>
              <w:t>Species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b/>
                <w:color w:val="000000"/>
              </w:rPr>
              <w:t>Island</w:t>
            </w:r>
          </w:p>
        </w:tc>
        <w:tc>
          <w:tcPr>
            <w:tcW w:w="305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n</w:t>
            </w:r>
            <w:r w:rsidRPr="00BA496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diet sampled)</w:t>
            </w:r>
          </w:p>
        </w:tc>
        <w:tc>
          <w:tcPr>
            <w:tcW w:w="276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  <w:t>n</w:t>
            </w:r>
            <w:r w:rsidRPr="00BA496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instrumented individuals)</w:t>
            </w:r>
          </w:p>
        </w:tc>
        <w:tc>
          <w:tcPr>
            <w:tcW w:w="26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b/>
                <w:color w:val="000000"/>
              </w:rPr>
              <w:t>TDR manufactu</w:t>
            </w:r>
            <w:r w:rsidR="005E71EB">
              <w:rPr>
                <w:rFonts w:ascii="Times New Roman" w:eastAsia="Times New Roman" w:hAnsi="Times New Roman" w:cs="Times New Roman"/>
                <w:b/>
                <w:color w:val="000000"/>
              </w:rPr>
              <w:t>rer &amp; model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5E71EB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tellite tag m</w:t>
            </w:r>
            <w:r w:rsidR="00052144" w:rsidRPr="00BA496F">
              <w:rPr>
                <w:rFonts w:ascii="Times New Roman" w:eastAsia="Times New Roman" w:hAnsi="Times New Roman" w:cs="Times New Roman"/>
                <w:b/>
                <w:color w:val="000000"/>
              </w:rPr>
              <w:t>anufactu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r &amp; model</w:t>
            </w: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ota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Tota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</w:t>
            </w:r>
          </w:p>
        </w:tc>
        <w:tc>
          <w:tcPr>
            <w:tcW w:w="26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ADPE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HUM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23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1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>Lotek</w:t>
            </w:r>
            <w:proofErr w:type="spellEnd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 xml:space="preserve"> Wireless Inc., LAT1400 (11x35mm, 5.2g)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>Sirtrack</w:t>
            </w:r>
            <w:proofErr w:type="spellEnd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 xml:space="preserve"> Ltd., </w:t>
            </w:r>
            <w:proofErr w:type="spellStart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>KiwiSat</w:t>
            </w:r>
            <w:proofErr w:type="spellEnd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 xml:space="preserve"> 202 (60x27x17mm, 32g)</w:t>
            </w: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GEP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B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ADP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HU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>Lotek</w:t>
            </w:r>
            <w:proofErr w:type="spellEnd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 xml:space="preserve"> Wireless Inc., LAT1400 (11x35mm, 5.2g)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Wildlife Compu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ers, custom mold based on </w:t>
            </w:r>
            <w:r w:rsidRPr="00BA496F">
              <w:rPr>
                <w:rFonts w:ascii="Times New Roman" w:eastAsia="Times New Roman" w:hAnsi="Times New Roman" w:cs="Times New Roman"/>
                <w:color w:val="000000"/>
              </w:rPr>
              <w:t xml:space="preserve">SPLASH </w:t>
            </w:r>
            <w:proofErr w:type="spellStart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>config</w:t>
            </w:r>
            <w:proofErr w:type="spellEnd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>. (86x17x18mm, 55g)</w:t>
            </w: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GEP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B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ADP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HUM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>Lotek</w:t>
            </w:r>
            <w:proofErr w:type="spellEnd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 xml:space="preserve"> Wireless Inc., LAT1400 (11x35mm, 5.2g)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Wildlife Computers Inc., SPOT3 (89x15x24mm, 52g)</w:t>
            </w: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GEP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B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3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ADP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TO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2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>Lotek</w:t>
            </w:r>
            <w:proofErr w:type="spellEnd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 xml:space="preserve"> Wireless Inc., LAT1400 (11x35mm, 5.2g)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Wildlife Computers Inc., SPOT275 (86x17x18mm, 35g)</w:t>
            </w: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GEP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B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6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ADP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TO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GEP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BI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-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61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ADPE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TOR</w:t>
            </w:r>
          </w:p>
        </w:tc>
        <w:tc>
          <w:tcPr>
            <w:tcW w:w="14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11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>Lotek</w:t>
            </w:r>
            <w:proofErr w:type="spellEnd"/>
            <w:r w:rsidRPr="00BA496F">
              <w:rPr>
                <w:rFonts w:ascii="Times New Roman" w:eastAsia="Times New Roman" w:hAnsi="Times New Roman" w:cs="Times New Roman"/>
                <w:color w:val="000000"/>
              </w:rPr>
              <w:t xml:space="preserve"> Wireless Inc., LAT1400 (11x35mm, 5.2g)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Wildlife Computers Inc., SPOT275 (86x17x18mm, 35g)</w:t>
            </w:r>
          </w:p>
        </w:tc>
      </w:tr>
      <w:tr w:rsidR="00052144" w:rsidRPr="00DC79DF" w:rsidTr="00404D8E">
        <w:trPr>
          <w:trHeight w:val="506"/>
        </w:trPr>
        <w:tc>
          <w:tcPr>
            <w:tcW w:w="7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GEP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C79DF">
              <w:rPr>
                <w:rFonts w:ascii="Times New Roman" w:eastAsia="Times New Roman" w:hAnsi="Times New Roman" w:cs="Times New Roman"/>
                <w:color w:val="000000"/>
              </w:rPr>
              <w:t>BIS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3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i/>
                <w:color w:val="000000"/>
              </w:rPr>
              <w:t>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496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6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2144" w:rsidRPr="00BA496F" w:rsidRDefault="00052144" w:rsidP="005E71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052144" w:rsidRPr="00052144" w:rsidRDefault="00052144" w:rsidP="00052144">
      <w:pPr>
        <w:pStyle w:val="thesisfigure"/>
        <w:rPr>
          <w:b w:val="0"/>
        </w:rPr>
      </w:pPr>
      <w:r w:rsidRPr="00052144">
        <w:t xml:space="preserve">Table S1. </w:t>
      </w:r>
      <w:r w:rsidR="005E71EB">
        <w:rPr>
          <w:b w:val="0"/>
        </w:rPr>
        <w:t xml:space="preserve">Location, </w:t>
      </w:r>
      <w:r>
        <w:rPr>
          <w:b w:val="0"/>
        </w:rPr>
        <w:t>number</w:t>
      </w:r>
      <w:r w:rsidR="005E71EB">
        <w:rPr>
          <w:b w:val="0"/>
        </w:rPr>
        <w:t>, and sex</w:t>
      </w:r>
      <w:r>
        <w:rPr>
          <w:b w:val="0"/>
        </w:rPr>
        <w:t xml:space="preserve"> of </w:t>
      </w:r>
      <w:proofErr w:type="spellStart"/>
      <w:r w:rsidR="00404D8E" w:rsidRPr="00404D8E">
        <w:rPr>
          <w:b w:val="0"/>
        </w:rPr>
        <w:t>Adélie</w:t>
      </w:r>
      <w:proofErr w:type="spellEnd"/>
      <w:r w:rsidR="00404D8E" w:rsidRPr="00404D8E">
        <w:rPr>
          <w:b w:val="0"/>
        </w:rPr>
        <w:t xml:space="preserve"> </w:t>
      </w:r>
      <w:r>
        <w:rPr>
          <w:b w:val="0"/>
        </w:rPr>
        <w:t xml:space="preserve">(ADPE) and </w:t>
      </w:r>
      <w:proofErr w:type="spellStart"/>
      <w:r>
        <w:rPr>
          <w:b w:val="0"/>
        </w:rPr>
        <w:t>gentoo</w:t>
      </w:r>
      <w:proofErr w:type="spellEnd"/>
      <w:r>
        <w:rPr>
          <w:b w:val="0"/>
        </w:rPr>
        <w:t xml:space="preserve"> (GEPE) penguins sampled and tracked each year</w:t>
      </w:r>
      <w:r w:rsidR="005E71EB">
        <w:rPr>
          <w:b w:val="0"/>
        </w:rPr>
        <w:t xml:space="preserve"> during the chick-rearing phase of the breeding season near Palmer Station, Antarcti</w:t>
      </w:r>
      <w:bookmarkStart w:id="0" w:name="_GoBack"/>
      <w:bookmarkEnd w:id="0"/>
      <w:r w:rsidR="005E71EB">
        <w:rPr>
          <w:b w:val="0"/>
        </w:rPr>
        <w:t>ca, from 2009-2014</w:t>
      </w:r>
      <w:r w:rsidR="00846E09">
        <w:rPr>
          <w:b w:val="0"/>
        </w:rPr>
        <w:t xml:space="preserve">. HUM= Humble Island, BIS= Biscoe Point, TOR= </w:t>
      </w:r>
      <w:proofErr w:type="spellStart"/>
      <w:r w:rsidR="00846E09">
        <w:rPr>
          <w:b w:val="0"/>
        </w:rPr>
        <w:t>Torgersen</w:t>
      </w:r>
      <w:proofErr w:type="spellEnd"/>
      <w:r w:rsidR="00846E09">
        <w:rPr>
          <w:b w:val="0"/>
        </w:rPr>
        <w:t xml:space="preserve"> Island. Time-depth-recorder (TDR) &amp; </w:t>
      </w:r>
      <w:r w:rsidR="005E71EB">
        <w:rPr>
          <w:b w:val="0"/>
        </w:rPr>
        <w:t>satellite t</w:t>
      </w:r>
      <w:r w:rsidR="00846E09">
        <w:rPr>
          <w:b w:val="0"/>
        </w:rPr>
        <w:t xml:space="preserve">ag manufacturer </w:t>
      </w:r>
      <w:r w:rsidR="005E71EB">
        <w:rPr>
          <w:b w:val="0"/>
        </w:rPr>
        <w:t>and model included with tag specifications in parentheses.</w:t>
      </w:r>
    </w:p>
    <w:p w:rsidR="00AB2B94" w:rsidRDefault="00AB2B94"/>
    <w:sectPr w:rsidR="00AB2B94" w:rsidSect="00052144">
      <w:pgSz w:w="15840" w:h="12240" w:orient="landscape"/>
      <w:pgMar w:top="1440" w:right="1440" w:bottom="1440" w:left="187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2D8"/>
    <w:rsid w:val="00052144"/>
    <w:rsid w:val="001414C2"/>
    <w:rsid w:val="0025766D"/>
    <w:rsid w:val="00404D8E"/>
    <w:rsid w:val="005E71EB"/>
    <w:rsid w:val="00607E83"/>
    <w:rsid w:val="0065642E"/>
    <w:rsid w:val="00846E09"/>
    <w:rsid w:val="00A70CB8"/>
    <w:rsid w:val="00AB2B94"/>
    <w:rsid w:val="00AF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8377FF-608E-471B-871F-8047218BA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21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3">
    <w:name w:val="thesis h3"/>
    <w:next w:val="Normal"/>
    <w:qFormat/>
    <w:rsid w:val="00AF22D8"/>
    <w:pPr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sz w:val="24"/>
      <w:szCs w:val="28"/>
      <w:lang w:eastAsia="zh-CN"/>
    </w:rPr>
  </w:style>
  <w:style w:type="paragraph" w:customStyle="1" w:styleId="thesisfigure">
    <w:name w:val="thesis figure"/>
    <w:autoRedefine/>
    <w:qFormat/>
    <w:rsid w:val="00052144"/>
    <w:pPr>
      <w:spacing w:before="240" w:after="240" w:line="240" w:lineRule="auto"/>
    </w:pPr>
    <w:rPr>
      <w:rFonts w:ascii="Times New Roman" w:eastAsia="Times New Roman" w:hAnsi="Times New Roman" w:cs="Times New Roman"/>
      <w:b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kett, Erin Patricia</dc:creator>
  <cp:keywords/>
  <dc:description/>
  <cp:lastModifiedBy>Pickett, Erin Patricia</cp:lastModifiedBy>
  <cp:revision>4</cp:revision>
  <dcterms:created xsi:type="dcterms:W3CDTF">2017-12-31T01:07:00Z</dcterms:created>
  <dcterms:modified xsi:type="dcterms:W3CDTF">2018-06-11T22:07:00Z</dcterms:modified>
</cp:coreProperties>
</file>